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11342" w14:textId="306A6083" w:rsidR="00F27E8D" w:rsidRDefault="00F27E8D" w:rsidP="00F27E8D">
      <w:pPr>
        <w:spacing w:before="0" w:after="200" w:line="276" w:lineRule="auto"/>
      </w:pPr>
      <w:r w:rsidRPr="00347DF8">
        <w:rPr>
          <w:b/>
          <w:bCs/>
        </w:rPr>
        <w:t>Table S3.</w:t>
      </w:r>
      <w:r>
        <w:t xml:space="preserve"> Summary statistics of live oocyst and </w:t>
      </w:r>
      <w:proofErr w:type="spellStart"/>
      <w:r>
        <w:t>melanized</w:t>
      </w:r>
      <w:proofErr w:type="spellEnd"/>
      <w:r>
        <w:t xml:space="preserve"> </w:t>
      </w:r>
      <w:proofErr w:type="spellStart"/>
      <w:r>
        <w:t>ookinete</w:t>
      </w:r>
      <w:proofErr w:type="spellEnd"/>
      <w:r>
        <w:t xml:space="preserve"> load, respectively</w:t>
      </w:r>
      <w:r w:rsidR="00027ECD">
        <w:t xml:space="preserve"> as shown in Figure 1C</w:t>
      </w:r>
      <w:r>
        <w:t xml:space="preserve">. Data were analyzed using the </w:t>
      </w:r>
      <w:r w:rsidRPr="00F27E8D">
        <w:rPr>
          <w:iCs/>
          <w:sz w:val="22"/>
          <w:szCs w:val="21"/>
        </w:rPr>
        <w:t>Kruskal-Wallis test</w:t>
      </w:r>
      <w:r>
        <w:rPr>
          <w:sz w:val="22"/>
          <w:szCs w:val="21"/>
        </w:rPr>
        <w:t>,</w:t>
      </w:r>
      <w:r w:rsidRPr="009B5F03">
        <w:rPr>
          <w:sz w:val="22"/>
          <w:szCs w:val="21"/>
        </w:rPr>
        <w:t xml:space="preserve"> followed by </w:t>
      </w:r>
      <w:r w:rsidRPr="00F27E8D">
        <w:rPr>
          <w:sz w:val="22"/>
          <w:szCs w:val="21"/>
        </w:rPr>
        <w:t>Dunn's multiple comparisons test</w:t>
      </w:r>
      <w:r w:rsidRPr="009B5F03">
        <w:rPr>
          <w:sz w:val="22"/>
          <w:szCs w:val="21"/>
        </w:rPr>
        <w:t>.</w:t>
      </w:r>
    </w:p>
    <w:p w14:paraId="6F263E8F" w14:textId="71037F2D" w:rsidR="00F27E8D" w:rsidRDefault="00F27E8D" w:rsidP="00F27E8D">
      <w:pPr>
        <w:spacing w:before="0" w:after="200" w:line="276" w:lineRule="auto"/>
        <w:rPr>
          <w:sz w:val="22"/>
          <w:szCs w:val="21"/>
        </w:rPr>
      </w:pPr>
    </w:p>
    <w:tbl>
      <w:tblPr>
        <w:tblW w:w="9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260"/>
        <w:gridCol w:w="1350"/>
        <w:gridCol w:w="1265"/>
        <w:gridCol w:w="1705"/>
        <w:gridCol w:w="720"/>
        <w:gridCol w:w="540"/>
      </w:tblGrid>
      <w:tr w:rsidR="00E630AF" w:rsidRPr="00F27E8D" w14:paraId="5E7B90FE" w14:textId="77777777" w:rsidTr="00F43665">
        <w:tc>
          <w:tcPr>
            <w:tcW w:w="24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F865" w14:textId="77777777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Test details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05582A" w14:textId="4443684E" w:rsidR="00E630AF" w:rsidRPr="00F27E8D" w:rsidRDefault="00E630AF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ost test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</w:t>
            </w:r>
            <w:r w:rsidRPr="00F43665">
              <w:rPr>
                <w:rFonts w:eastAsia="Times New Roman" w:cs="Times New Roman"/>
                <w:i/>
                <w:sz w:val="22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F176" w14:textId="7EE6101E" w:rsidR="00E630AF" w:rsidRPr="00F27E8D" w:rsidRDefault="00E630AF" w:rsidP="00E630AF">
            <w:pPr>
              <w:spacing w:before="0" w:after="0"/>
              <w:ind w:left="725" w:hanging="725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Mean rank 1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3399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Mean rank 2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7EFA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Mean rank diff.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032E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n1</w:t>
            </w: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C4B1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n2</w:t>
            </w:r>
          </w:p>
        </w:tc>
      </w:tr>
      <w:tr w:rsidR="00E630AF" w:rsidRPr="00F27E8D" w14:paraId="0E98EB54" w14:textId="77777777" w:rsidTr="00F43665">
        <w:trPr>
          <w:trHeight w:val="452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ACE25" w14:textId="66B95AA4" w:rsidR="00E630AF" w:rsidRPr="00E630AF" w:rsidRDefault="00E630AF" w:rsidP="00E630AF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E630AF">
              <w:rPr>
                <w:rFonts w:eastAsia="Times New Roman" w:cs="Times New Roman"/>
                <w:b/>
                <w:sz w:val="22"/>
              </w:rPr>
              <w:t>Live oocysts</w:t>
            </w:r>
            <w:r>
              <w:rPr>
                <w:rFonts w:eastAsia="Times New Roman" w:cs="Times New Roman"/>
                <w:b/>
                <w:sz w:val="22"/>
              </w:rPr>
              <w:t xml:space="preserve"> </w:t>
            </w:r>
            <w:r w:rsidRPr="00E630AF">
              <w:rPr>
                <w:rFonts w:eastAsia="Times New Roman" w:cs="Times New Roman"/>
                <w:b/>
                <w:i/>
                <w:sz w:val="22"/>
              </w:rPr>
              <w:t>P</w:t>
            </w:r>
            <w:r>
              <w:rPr>
                <w:rFonts w:eastAsia="Times New Roman" w:cs="Times New Roman"/>
                <w:b/>
                <w:sz w:val="22"/>
              </w:rPr>
              <w:t xml:space="preserve"> &lt; 0.00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4C8E451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332BE" w14:textId="3C93FFCB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E5993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F18DF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9ECE4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1C469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E630AF" w:rsidRPr="00F27E8D" w14:paraId="3FA8139A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EBC1" w14:textId="76E5EC89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F27E8D">
              <w:rPr>
                <w:rFonts w:eastAsia="Times New Roman" w:cs="Times New Roman"/>
                <w:sz w:val="22"/>
              </w:rPr>
              <w:t xml:space="preserve"> vs. </w:t>
            </w: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654E1" w14:textId="78F6C9E8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g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855A8" w14:textId="79EBBB88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E253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34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7141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26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AA20D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CBF3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85</w:t>
            </w:r>
          </w:p>
        </w:tc>
      </w:tr>
      <w:tr w:rsidR="00E630AF" w:rsidRPr="00F27E8D" w14:paraId="4A274BF3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CB1F" w14:textId="77777777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F27E8D">
              <w:rPr>
                <w:rFonts w:eastAsia="Times New Roman" w:cs="Times New Roman"/>
                <w:sz w:val="22"/>
              </w:rPr>
              <w:t xml:space="preserve"> vs. </w:t>
            </w:r>
            <w:r w:rsidRPr="00E630AF">
              <w:rPr>
                <w:rFonts w:eastAsia="Times New Roman" w:cs="Times New Roman"/>
                <w:i/>
                <w:sz w:val="22"/>
              </w:rPr>
              <w:t>CTL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DE9720" w14:textId="5B831695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2561" w14:textId="33731AF9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A7CC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56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015F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0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5F32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D828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</w:tr>
      <w:tr w:rsidR="00E630AF" w:rsidRPr="00F27E8D" w14:paraId="1C6CF5D5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985D0" w14:textId="641775B2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F27E8D">
              <w:rPr>
                <w:rFonts w:eastAsia="Times New Roman" w:cs="Times New Roman"/>
                <w:sz w:val="22"/>
              </w:rPr>
              <w:t xml:space="preserve"> vs</w:t>
            </w:r>
            <w:r w:rsidRPr="00E630AF">
              <w:rPr>
                <w:rFonts w:eastAsia="Times New Roman" w:cs="Times New Roman"/>
                <w:i/>
                <w:sz w:val="22"/>
              </w:rPr>
              <w:t>. CTL4</w:t>
            </w:r>
            <w:r w:rsidRPr="00F27E8D">
              <w:rPr>
                <w:rFonts w:eastAsia="Times New Roman" w:cs="Times New Roman"/>
                <w:sz w:val="22"/>
              </w:rPr>
              <w:t>/</w:t>
            </w: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BAD617" w14:textId="6782DB8F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62E9" w14:textId="33588A35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897D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01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8290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5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956B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122B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</w:tr>
      <w:tr w:rsidR="00E630AF" w:rsidRPr="00F27E8D" w14:paraId="7E7752C1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A9AC" w14:textId="77777777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  <w:r w:rsidRPr="00F27E8D">
              <w:rPr>
                <w:rFonts w:eastAsia="Times New Roman" w:cs="Times New Roman"/>
                <w:sz w:val="22"/>
              </w:rPr>
              <w:t xml:space="preserve"> vs. </w:t>
            </w:r>
            <w:r w:rsidRPr="00E630AF">
              <w:rPr>
                <w:rFonts w:eastAsia="Times New Roman" w:cs="Times New Roman"/>
                <w:i/>
                <w:sz w:val="22"/>
              </w:rPr>
              <w:t>CTL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1A7049" w14:textId="4F3F8CAD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F54A" w14:textId="28B40B18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EE7F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56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7D71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78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22E7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8E35F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</w:tr>
      <w:tr w:rsidR="00E630AF" w:rsidRPr="00F27E8D" w14:paraId="78FF9196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EAC80" w14:textId="2B22D179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  <w:r w:rsidRPr="00F27E8D">
              <w:rPr>
                <w:rFonts w:eastAsia="Times New Roman" w:cs="Times New Roman"/>
                <w:sz w:val="22"/>
              </w:rPr>
              <w:t xml:space="preserve"> vs. </w:t>
            </w:r>
            <w:r w:rsidRPr="00E630AF">
              <w:rPr>
                <w:rFonts w:eastAsia="Times New Roman" w:cs="Times New Roman"/>
                <w:i/>
                <w:sz w:val="22"/>
              </w:rPr>
              <w:t>CTL4</w:t>
            </w:r>
            <w:r w:rsidRPr="00F27E8D">
              <w:rPr>
                <w:rFonts w:eastAsia="Times New Roman" w:cs="Times New Roman"/>
                <w:sz w:val="22"/>
              </w:rPr>
              <w:t>/</w:t>
            </w: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724103" w14:textId="6E7AFF44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g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8F94" w14:textId="77526ED1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FBE1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01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7BBC8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3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BC7B6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8C13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</w:tr>
      <w:tr w:rsidR="00E630AF" w:rsidRPr="00F27E8D" w14:paraId="1BE80771" w14:textId="77777777" w:rsidTr="00F43665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11BC7" w14:textId="353D39B5" w:rsidR="00E630AF" w:rsidRPr="00F27E8D" w:rsidRDefault="00E630AF" w:rsidP="00F27E8D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CTL4</w:t>
            </w:r>
            <w:r w:rsidRPr="00F27E8D">
              <w:rPr>
                <w:rFonts w:eastAsia="Times New Roman" w:cs="Times New Roman"/>
                <w:sz w:val="22"/>
              </w:rPr>
              <w:t xml:space="preserve"> vs. </w:t>
            </w:r>
            <w:r w:rsidRPr="00E630AF">
              <w:rPr>
                <w:rFonts w:eastAsia="Times New Roman" w:cs="Times New Roman"/>
                <w:i/>
                <w:sz w:val="22"/>
              </w:rPr>
              <w:t>CTL4</w:t>
            </w:r>
            <w:r w:rsidRPr="00F27E8D">
              <w:rPr>
                <w:rFonts w:eastAsia="Times New Roman" w:cs="Times New Roman"/>
                <w:sz w:val="22"/>
              </w:rPr>
              <w:t>/</w:t>
            </w:r>
            <w:r w:rsidRPr="00E630AF">
              <w:rPr>
                <w:rFonts w:eastAsia="Times New Roman" w:cs="Times New Roman"/>
                <w:i/>
                <w:sz w:val="22"/>
              </w:rPr>
              <w:t>B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D402C" w14:textId="61BE2AE8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9DE7" w14:textId="2A34D7F3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5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5D17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101.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921B5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-45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FB3C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2EDF" w14:textId="77777777" w:rsidR="00E630AF" w:rsidRPr="00F27E8D" w:rsidRDefault="00E630AF" w:rsidP="00E630A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27E8D">
              <w:rPr>
                <w:rFonts w:eastAsia="Times New Roman" w:cs="Times New Roman"/>
                <w:sz w:val="22"/>
              </w:rPr>
              <w:t>46</w:t>
            </w:r>
          </w:p>
        </w:tc>
      </w:tr>
      <w:tr w:rsidR="00F43665" w:rsidRPr="00F27E8D" w14:paraId="35D908D5" w14:textId="77777777" w:rsidTr="00F43665">
        <w:trPr>
          <w:trHeight w:val="349"/>
        </w:trPr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F7D51" w14:textId="30C23B48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b/>
                <w:sz w:val="22"/>
              </w:rPr>
              <w:t>Melanized</w:t>
            </w:r>
            <w:proofErr w:type="spellEnd"/>
            <w:r w:rsidRPr="00E630AF">
              <w:rPr>
                <w:rFonts w:eastAsia="Times New Roman" w:cs="Times New Roman"/>
                <w:b/>
                <w:sz w:val="22"/>
              </w:rPr>
              <w:t xml:space="preserve"> </w:t>
            </w:r>
            <w:proofErr w:type="spellStart"/>
            <w:r w:rsidRPr="00E630AF">
              <w:rPr>
                <w:rFonts w:eastAsia="Times New Roman" w:cs="Times New Roman"/>
                <w:b/>
                <w:sz w:val="22"/>
              </w:rPr>
              <w:t>Okinetes</w:t>
            </w:r>
            <w:proofErr w:type="spellEnd"/>
            <w:r w:rsidRPr="00E630AF">
              <w:rPr>
                <w:rFonts w:eastAsia="Times New Roman" w:cs="Times New Roman"/>
                <w:b/>
                <w:sz w:val="22"/>
              </w:rPr>
              <w:t xml:space="preserve"> P &lt; 0.0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7195" w14:textId="77777777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1CD9" w14:textId="77777777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81C1" w14:textId="77777777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6A98C" w14:textId="77777777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330EE" w14:textId="77777777" w:rsidR="00F43665" w:rsidRPr="00F27E8D" w:rsidRDefault="00F43665" w:rsidP="009E62E3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F43665" w:rsidRPr="00F27E8D" w14:paraId="2ED05575" w14:textId="77777777" w:rsidTr="00F43665">
        <w:trPr>
          <w:trHeight w:val="34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9C35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E630AF">
              <w:rPr>
                <w:rFonts w:eastAsia="Times New Roman" w:cs="Times New Roman"/>
                <w:i/>
                <w:sz w:val="22"/>
              </w:rPr>
              <w:t xml:space="preserve"> vs. 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8C60" w14:textId="77777777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g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B00A9" w14:textId="50C398E5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3FAA" w14:textId="32DBCCE9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25.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48A8" w14:textId="77346F95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-6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1E16" w14:textId="54237E06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0FA8" w14:textId="3E6AAB42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9</w:t>
            </w:r>
          </w:p>
        </w:tc>
      </w:tr>
      <w:tr w:rsidR="00F43665" w:rsidRPr="00F27E8D" w14:paraId="7267FEA9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308A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E630AF">
              <w:rPr>
                <w:rFonts w:eastAsia="Times New Roman" w:cs="Times New Roman"/>
                <w:i/>
                <w:sz w:val="22"/>
              </w:rPr>
              <w:t xml:space="preserve"> vs. CTL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31D919" w14:textId="77777777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29269" w14:textId="28231F1E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A993" w14:textId="154A3B5A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5.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47AA" w14:textId="644881B8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-5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727BD" w14:textId="7DE5BAC6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557A" w14:textId="09B165C2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8</w:t>
            </w:r>
          </w:p>
        </w:tc>
      </w:tr>
      <w:tr w:rsidR="00F43665" w:rsidRPr="00F27E8D" w14:paraId="767BC9DC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9554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proofErr w:type="spellStart"/>
            <w:r w:rsidRPr="00E630AF">
              <w:rPr>
                <w:rFonts w:eastAsia="Times New Roman" w:cs="Times New Roman"/>
                <w:i/>
                <w:sz w:val="22"/>
              </w:rPr>
              <w:t>LacZ</w:t>
            </w:r>
            <w:proofErr w:type="spellEnd"/>
            <w:r w:rsidRPr="00E630AF">
              <w:rPr>
                <w:rFonts w:eastAsia="Times New Roman" w:cs="Times New Roman"/>
                <w:i/>
                <w:sz w:val="22"/>
              </w:rPr>
              <w:t xml:space="preserve"> vs. CTL4/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EA7BC6" w14:textId="509929A5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g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46FB" w14:textId="19085C40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BBD1" w14:textId="39D9424F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1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EFFB" w14:textId="2DF83141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-3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4CB8" w14:textId="2B677A40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20A8" w14:textId="45A1A2C9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44</w:t>
            </w:r>
          </w:p>
        </w:tc>
      </w:tr>
      <w:tr w:rsidR="00F43665" w:rsidRPr="00F27E8D" w14:paraId="4DCD2C42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BEE71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B10 vs. CTL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71FB9" w14:textId="77777777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B84D" w14:textId="3B9A36E2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2F5F" w14:textId="5B14C6E9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5.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D41B5" w14:textId="2784BFE8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-5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6956" w14:textId="16315262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E502" w14:textId="0CFD3BA4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8</w:t>
            </w:r>
          </w:p>
        </w:tc>
      </w:tr>
      <w:tr w:rsidR="00F43665" w:rsidRPr="00F27E8D" w14:paraId="1CBB5779" w14:textId="77777777" w:rsidTr="00F4366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B219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B10 vs. CTL4/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E845EB" w14:textId="77777777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g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243C" w14:textId="2F93E595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DDFCD" w14:textId="1483F107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1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7253" w14:textId="50E2DE84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-25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18C21" w14:textId="729E29A3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9ADC0" w14:textId="5C03CAE6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44</w:t>
            </w:r>
          </w:p>
        </w:tc>
      </w:tr>
      <w:tr w:rsidR="00F43665" w:rsidRPr="00F27E8D" w14:paraId="52CE209E" w14:textId="77777777" w:rsidTr="00F43665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783B0" w14:textId="77777777" w:rsidR="00F43665" w:rsidRPr="00E630AF" w:rsidRDefault="00F43665" w:rsidP="00F43665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E630AF">
              <w:rPr>
                <w:rFonts w:eastAsia="Times New Roman" w:cs="Times New Roman"/>
                <w:i/>
                <w:sz w:val="22"/>
              </w:rPr>
              <w:t>CTL4 vs. CTL4/B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E2C2" w14:textId="1B127097" w:rsidR="00F43665" w:rsidRPr="00F27E8D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14EE" w14:textId="423D1D90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7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2A9E2" w14:textId="553C5120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1.3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F826" w14:textId="734AC419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24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BAB9" w14:textId="5D3793FF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1ADA" w14:textId="795750E8" w:rsidR="00F43665" w:rsidRPr="00F43665" w:rsidRDefault="00F43665" w:rsidP="00F43665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43665">
              <w:rPr>
                <w:rFonts w:cs="Times New Roman"/>
                <w:sz w:val="22"/>
              </w:rPr>
              <w:t>44</w:t>
            </w:r>
          </w:p>
        </w:tc>
      </w:tr>
    </w:tbl>
    <w:p w14:paraId="2E32D5F0" w14:textId="77777777" w:rsidR="00F27E8D" w:rsidRPr="009B5F03" w:rsidRDefault="00F27E8D" w:rsidP="00F27E8D">
      <w:pPr>
        <w:spacing w:before="0" w:after="200" w:line="276" w:lineRule="auto"/>
        <w:rPr>
          <w:sz w:val="22"/>
          <w:szCs w:val="21"/>
        </w:rPr>
      </w:pPr>
      <w:bookmarkStart w:id="0" w:name="_GoBack"/>
      <w:bookmarkEnd w:id="0"/>
    </w:p>
    <w:sectPr w:rsidR="00F27E8D" w:rsidRPr="009B5F0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5EA8A8" w14:textId="77777777" w:rsidR="00D93DC5" w:rsidRDefault="00D93DC5" w:rsidP="00117666">
      <w:pPr>
        <w:spacing w:after="0"/>
      </w:pPr>
      <w:r>
        <w:separator/>
      </w:r>
    </w:p>
  </w:endnote>
  <w:endnote w:type="continuationSeparator" w:id="0">
    <w:p w14:paraId="0B1D36A4" w14:textId="77777777" w:rsidR="00D93DC5" w:rsidRDefault="00D93D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27E8D" w:rsidRPr="00577C4C" w:rsidRDefault="00F27E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72C3B7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54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72C3B7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541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27E8D" w:rsidRPr="00577C4C" w:rsidRDefault="00F27E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7AC453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54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7AC453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541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4243F" w14:textId="77777777" w:rsidR="00D93DC5" w:rsidRDefault="00D93DC5" w:rsidP="00117666">
      <w:pPr>
        <w:spacing w:after="0"/>
      </w:pPr>
      <w:r>
        <w:separator/>
      </w:r>
    </w:p>
  </w:footnote>
  <w:footnote w:type="continuationSeparator" w:id="0">
    <w:p w14:paraId="5C5E89B8" w14:textId="77777777" w:rsidR="00D93DC5" w:rsidRDefault="00D93D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27E8D" w:rsidRPr="009151AA" w:rsidRDefault="00F27E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27E8D" w:rsidRDefault="00F27E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78"/>
    <w:rsid w:val="000121A9"/>
    <w:rsid w:val="0001436A"/>
    <w:rsid w:val="00027ECD"/>
    <w:rsid w:val="00031C00"/>
    <w:rsid w:val="000324E5"/>
    <w:rsid w:val="00034304"/>
    <w:rsid w:val="00035434"/>
    <w:rsid w:val="000408CD"/>
    <w:rsid w:val="00041CA2"/>
    <w:rsid w:val="00052A14"/>
    <w:rsid w:val="000764E2"/>
    <w:rsid w:val="00077D53"/>
    <w:rsid w:val="000905DF"/>
    <w:rsid w:val="00090791"/>
    <w:rsid w:val="000B53B7"/>
    <w:rsid w:val="000D0A52"/>
    <w:rsid w:val="000E2159"/>
    <w:rsid w:val="000E344A"/>
    <w:rsid w:val="0010222E"/>
    <w:rsid w:val="00105FD9"/>
    <w:rsid w:val="00117666"/>
    <w:rsid w:val="00132FA1"/>
    <w:rsid w:val="00143B76"/>
    <w:rsid w:val="001549D3"/>
    <w:rsid w:val="00160065"/>
    <w:rsid w:val="00177BD4"/>
    <w:rsid w:val="00177D84"/>
    <w:rsid w:val="00184319"/>
    <w:rsid w:val="001F5CF6"/>
    <w:rsid w:val="00202C35"/>
    <w:rsid w:val="00216C32"/>
    <w:rsid w:val="0023153B"/>
    <w:rsid w:val="002356CA"/>
    <w:rsid w:val="00267D18"/>
    <w:rsid w:val="00273047"/>
    <w:rsid w:val="00274347"/>
    <w:rsid w:val="002868E2"/>
    <w:rsid w:val="002869C3"/>
    <w:rsid w:val="002936E4"/>
    <w:rsid w:val="002B4A57"/>
    <w:rsid w:val="002B7F8E"/>
    <w:rsid w:val="002C74CA"/>
    <w:rsid w:val="002D14EB"/>
    <w:rsid w:val="002D5962"/>
    <w:rsid w:val="002F1130"/>
    <w:rsid w:val="003123F4"/>
    <w:rsid w:val="00334C01"/>
    <w:rsid w:val="00347DF8"/>
    <w:rsid w:val="003544FB"/>
    <w:rsid w:val="003767A6"/>
    <w:rsid w:val="003C0AAA"/>
    <w:rsid w:val="003D2F2D"/>
    <w:rsid w:val="003D4B89"/>
    <w:rsid w:val="00401590"/>
    <w:rsid w:val="00401FB0"/>
    <w:rsid w:val="004056B0"/>
    <w:rsid w:val="004312BA"/>
    <w:rsid w:val="0043708F"/>
    <w:rsid w:val="0043758A"/>
    <w:rsid w:val="00437E75"/>
    <w:rsid w:val="00445887"/>
    <w:rsid w:val="0044679D"/>
    <w:rsid w:val="00447801"/>
    <w:rsid w:val="00450D68"/>
    <w:rsid w:val="00452E9C"/>
    <w:rsid w:val="00457AC8"/>
    <w:rsid w:val="004735C8"/>
    <w:rsid w:val="004947A6"/>
    <w:rsid w:val="004961FF"/>
    <w:rsid w:val="004B3F21"/>
    <w:rsid w:val="004D10C7"/>
    <w:rsid w:val="004D43AE"/>
    <w:rsid w:val="004E1258"/>
    <w:rsid w:val="004F4305"/>
    <w:rsid w:val="00507E9A"/>
    <w:rsid w:val="00517A89"/>
    <w:rsid w:val="005250F2"/>
    <w:rsid w:val="00527712"/>
    <w:rsid w:val="0055589E"/>
    <w:rsid w:val="00564FA8"/>
    <w:rsid w:val="0057193B"/>
    <w:rsid w:val="00593EEA"/>
    <w:rsid w:val="005A5EEE"/>
    <w:rsid w:val="005B2C5B"/>
    <w:rsid w:val="005C1AFF"/>
    <w:rsid w:val="005D3E11"/>
    <w:rsid w:val="00607983"/>
    <w:rsid w:val="00617D2D"/>
    <w:rsid w:val="00627626"/>
    <w:rsid w:val="0063576A"/>
    <w:rsid w:val="006375C7"/>
    <w:rsid w:val="00642207"/>
    <w:rsid w:val="0064403E"/>
    <w:rsid w:val="00654E8F"/>
    <w:rsid w:val="00660D05"/>
    <w:rsid w:val="00661EC9"/>
    <w:rsid w:val="0067022B"/>
    <w:rsid w:val="006820B1"/>
    <w:rsid w:val="006B7D14"/>
    <w:rsid w:val="006C3430"/>
    <w:rsid w:val="006D1F49"/>
    <w:rsid w:val="006D3D3E"/>
    <w:rsid w:val="00701727"/>
    <w:rsid w:val="0070566C"/>
    <w:rsid w:val="00714C50"/>
    <w:rsid w:val="0072589A"/>
    <w:rsid w:val="00725A7D"/>
    <w:rsid w:val="00726CED"/>
    <w:rsid w:val="0073602D"/>
    <w:rsid w:val="007441FB"/>
    <w:rsid w:val="00744418"/>
    <w:rsid w:val="00745EBE"/>
    <w:rsid w:val="007501BE"/>
    <w:rsid w:val="007627F6"/>
    <w:rsid w:val="0076755A"/>
    <w:rsid w:val="00782460"/>
    <w:rsid w:val="00790BB3"/>
    <w:rsid w:val="00795069"/>
    <w:rsid w:val="007C206C"/>
    <w:rsid w:val="007D2E52"/>
    <w:rsid w:val="007E5F8A"/>
    <w:rsid w:val="00817DD6"/>
    <w:rsid w:val="00830005"/>
    <w:rsid w:val="008370C7"/>
    <w:rsid w:val="0083759F"/>
    <w:rsid w:val="00853CE3"/>
    <w:rsid w:val="00860644"/>
    <w:rsid w:val="00866084"/>
    <w:rsid w:val="00876AD5"/>
    <w:rsid w:val="008808A2"/>
    <w:rsid w:val="00885156"/>
    <w:rsid w:val="008A45C4"/>
    <w:rsid w:val="008D72F7"/>
    <w:rsid w:val="009151AA"/>
    <w:rsid w:val="0093429D"/>
    <w:rsid w:val="00943573"/>
    <w:rsid w:val="00956B7C"/>
    <w:rsid w:val="00964134"/>
    <w:rsid w:val="00970F7D"/>
    <w:rsid w:val="00994964"/>
    <w:rsid w:val="00994A3D"/>
    <w:rsid w:val="009B5F03"/>
    <w:rsid w:val="009C2B12"/>
    <w:rsid w:val="009C2B56"/>
    <w:rsid w:val="00A150F5"/>
    <w:rsid w:val="00A174D9"/>
    <w:rsid w:val="00A24624"/>
    <w:rsid w:val="00A45903"/>
    <w:rsid w:val="00A85EDF"/>
    <w:rsid w:val="00AA4D24"/>
    <w:rsid w:val="00AB6715"/>
    <w:rsid w:val="00AE2330"/>
    <w:rsid w:val="00AF62FB"/>
    <w:rsid w:val="00B1671E"/>
    <w:rsid w:val="00B23981"/>
    <w:rsid w:val="00B25EB8"/>
    <w:rsid w:val="00B37F4D"/>
    <w:rsid w:val="00B811A7"/>
    <w:rsid w:val="00BD0AC5"/>
    <w:rsid w:val="00BF41B1"/>
    <w:rsid w:val="00BF65D0"/>
    <w:rsid w:val="00C0148B"/>
    <w:rsid w:val="00C14B70"/>
    <w:rsid w:val="00C52A7B"/>
    <w:rsid w:val="00C53455"/>
    <w:rsid w:val="00C56BAF"/>
    <w:rsid w:val="00C57782"/>
    <w:rsid w:val="00C679AA"/>
    <w:rsid w:val="00C75972"/>
    <w:rsid w:val="00C81DCD"/>
    <w:rsid w:val="00CB1C6E"/>
    <w:rsid w:val="00CD066B"/>
    <w:rsid w:val="00CE4FEE"/>
    <w:rsid w:val="00CF7A8D"/>
    <w:rsid w:val="00D031A5"/>
    <w:rsid w:val="00D060CF"/>
    <w:rsid w:val="00D12C00"/>
    <w:rsid w:val="00D13D28"/>
    <w:rsid w:val="00D25416"/>
    <w:rsid w:val="00D3023B"/>
    <w:rsid w:val="00D66A01"/>
    <w:rsid w:val="00D93DC5"/>
    <w:rsid w:val="00DB59C3"/>
    <w:rsid w:val="00DC259A"/>
    <w:rsid w:val="00DC51C8"/>
    <w:rsid w:val="00DE23E8"/>
    <w:rsid w:val="00E15D58"/>
    <w:rsid w:val="00E52377"/>
    <w:rsid w:val="00E537AD"/>
    <w:rsid w:val="00E630AF"/>
    <w:rsid w:val="00E64E17"/>
    <w:rsid w:val="00E83219"/>
    <w:rsid w:val="00E866C9"/>
    <w:rsid w:val="00EA3D3C"/>
    <w:rsid w:val="00EB41AE"/>
    <w:rsid w:val="00EC090A"/>
    <w:rsid w:val="00EC5B45"/>
    <w:rsid w:val="00EC7859"/>
    <w:rsid w:val="00ED20B5"/>
    <w:rsid w:val="00EF23E7"/>
    <w:rsid w:val="00F0785B"/>
    <w:rsid w:val="00F114E7"/>
    <w:rsid w:val="00F2789A"/>
    <w:rsid w:val="00F27E8D"/>
    <w:rsid w:val="00F30747"/>
    <w:rsid w:val="00F43665"/>
    <w:rsid w:val="00F464FC"/>
    <w:rsid w:val="00F46900"/>
    <w:rsid w:val="00F61D89"/>
    <w:rsid w:val="00FC3BCC"/>
    <w:rsid w:val="00FC4091"/>
    <w:rsid w:val="00FC71E4"/>
    <w:rsid w:val="00FD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069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069"/>
    <w:rPr>
      <w:rFonts w:ascii="Consolas" w:hAnsi="Consolas" w:cs="Consolas"/>
      <w:sz w:val="20"/>
      <w:szCs w:val="20"/>
    </w:rPr>
  </w:style>
  <w:style w:type="table" w:styleId="PlainTable3">
    <w:name w:val="Plain Table 3"/>
    <w:basedOn w:val="TableNormal"/>
    <w:uiPriority w:val="43"/>
    <w:rsid w:val="008300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12BA"/>
  </w:style>
  <w:style w:type="numbering" w:customStyle="1" w:styleId="NoList2">
    <w:name w:val="No List2"/>
    <w:next w:val="NoList"/>
    <w:uiPriority w:val="99"/>
    <w:semiHidden/>
    <w:unhideWhenUsed/>
    <w:rsid w:val="00607983"/>
  </w:style>
  <w:style w:type="table" w:styleId="PlainTable5">
    <w:name w:val="Plain Table 5"/>
    <w:basedOn w:val="TableNormal"/>
    <w:uiPriority w:val="45"/>
    <w:rsid w:val="005558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4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7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FD51DA-B4A6-4296-886E-4A3F3C18B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2</Words>
  <Characters>720</Characters>
  <Application>Microsoft Office Word</Application>
  <DocSecurity>0</DocSecurity>
  <Lines>240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Michel</cp:lastModifiedBy>
  <cp:revision>2</cp:revision>
  <cp:lastPrinted>2020-11-10T17:09:00Z</cp:lastPrinted>
  <dcterms:created xsi:type="dcterms:W3CDTF">2020-11-19T19:32:00Z</dcterms:created>
  <dcterms:modified xsi:type="dcterms:W3CDTF">2020-11-19T19:32:00Z</dcterms:modified>
</cp:coreProperties>
</file>